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EC3E" w14:textId="1A6378C5" w:rsidR="00D3222E" w:rsidRPr="00D3222E" w:rsidRDefault="00D3222E">
      <w:pPr>
        <w:rPr>
          <w:rFonts w:asciiTheme="minorHAnsi" w:hAnsiTheme="minorHAnsi" w:cstheme="minorHAnsi"/>
          <w:b/>
          <w:bCs/>
        </w:rPr>
      </w:pPr>
      <w:r w:rsidRPr="00D3222E">
        <w:rPr>
          <w:rFonts w:asciiTheme="minorHAnsi" w:hAnsiTheme="minorHAnsi" w:cstheme="minorHAnsi"/>
          <w:b/>
          <w:bCs/>
        </w:rPr>
        <w:t xml:space="preserve">Supplement Table </w:t>
      </w:r>
      <w:r w:rsidR="005E02CF">
        <w:rPr>
          <w:rFonts w:asciiTheme="minorHAnsi" w:hAnsiTheme="minorHAnsi" w:cstheme="minorHAnsi"/>
          <w:b/>
          <w:bCs/>
        </w:rPr>
        <w:t>2</w:t>
      </w:r>
      <w:r w:rsidR="00E85330">
        <w:rPr>
          <w:rFonts w:asciiTheme="minorHAnsi" w:hAnsiTheme="minorHAnsi" w:cstheme="minorHAnsi"/>
          <w:b/>
          <w:bCs/>
        </w:rPr>
        <w:t>a</w:t>
      </w:r>
      <w:r w:rsidRPr="00D3222E">
        <w:rPr>
          <w:rFonts w:asciiTheme="minorHAnsi" w:hAnsiTheme="minorHAnsi" w:cstheme="minorHAnsi"/>
          <w:b/>
          <w:bCs/>
        </w:rPr>
        <w:t xml:space="preserve">. Median (IQR) treatment duration (days) by </w:t>
      </w:r>
      <w:r w:rsidR="00B42E5C">
        <w:rPr>
          <w:rFonts w:asciiTheme="minorHAnsi" w:hAnsiTheme="minorHAnsi" w:cstheme="minorHAnsi"/>
          <w:b/>
          <w:bCs/>
        </w:rPr>
        <w:t>years since graduation</w:t>
      </w:r>
      <w:r w:rsidRPr="00D3222E">
        <w:rPr>
          <w:rFonts w:asciiTheme="minorHAnsi" w:hAnsiTheme="minorHAnsi" w:cstheme="minorHAnsi"/>
          <w:b/>
          <w:bCs/>
        </w:rPr>
        <w:t>.</w:t>
      </w:r>
    </w:p>
    <w:p w14:paraId="7AAC7197" w14:textId="1FDDA525" w:rsidR="005A1081" w:rsidRDefault="005A1081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15"/>
        <w:gridCol w:w="1433"/>
        <w:gridCol w:w="2775"/>
        <w:gridCol w:w="2327"/>
      </w:tblGrid>
      <w:tr w:rsidR="001177BF" w14:paraId="5F293D4A" w14:textId="77777777" w:rsidTr="00BF2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2067935D" w14:textId="47FBB91C" w:rsidR="001177BF" w:rsidRDefault="001177B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33" w:type="dxa"/>
          </w:tcPr>
          <w:p w14:paraId="408D2A2E" w14:textId="42E70FC1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mber (n)</w:t>
            </w:r>
          </w:p>
        </w:tc>
        <w:tc>
          <w:tcPr>
            <w:tcW w:w="2775" w:type="dxa"/>
          </w:tcPr>
          <w:p w14:paraId="029806EC" w14:textId="323D11F2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dian (IQR) (days)</w:t>
            </w:r>
          </w:p>
        </w:tc>
        <w:tc>
          <w:tcPr>
            <w:tcW w:w="2327" w:type="dxa"/>
          </w:tcPr>
          <w:p w14:paraId="1D4E47E7" w14:textId="40F2797B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-</w:t>
            </w:r>
            <w:proofErr w:type="spellStart"/>
            <w:proofErr w:type="gramStart"/>
            <w:r>
              <w:rPr>
                <w:rFonts w:asciiTheme="minorHAnsi" w:hAnsiTheme="minorHAnsi" w:cstheme="minorHAnsi"/>
              </w:rPr>
              <w:t>value</w:t>
            </w:r>
            <w:r w:rsidR="00BF2436" w:rsidRPr="00BF2436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r w:rsidR="004A5EBF">
              <w:rPr>
                <w:rFonts w:asciiTheme="minorHAnsi" w:hAnsiTheme="minorHAnsi" w:cstheme="minorHAnsi"/>
                <w:i/>
                <w:iCs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1177BF" w14:paraId="332A6CB8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64C6A164" w14:textId="1DF385D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neumonia</w:t>
            </w:r>
          </w:p>
        </w:tc>
      </w:tr>
      <w:tr w:rsidR="001177BF" w14:paraId="0F9C7AB2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7546BBB5" w14:textId="56328687" w:rsidR="001177BF" w:rsidRPr="00612E2B" w:rsidRDefault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5 years</w:t>
            </w:r>
          </w:p>
          <w:p w14:paraId="6B5FCF05" w14:textId="091296B6" w:rsidR="00612E2B" w:rsidRPr="00612E2B" w:rsidRDefault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6-10 years</w:t>
            </w:r>
          </w:p>
          <w:p w14:paraId="51E23375" w14:textId="77777777" w:rsidR="00612E2B" w:rsidRPr="00612E2B" w:rsidRDefault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1-15 years</w:t>
            </w:r>
          </w:p>
          <w:p w14:paraId="4EF367AD" w14:textId="77777777" w:rsidR="00612E2B" w:rsidRPr="00612E2B" w:rsidRDefault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6-20 years</w:t>
            </w:r>
          </w:p>
          <w:p w14:paraId="7D999E30" w14:textId="0ECCFF71" w:rsidR="00612E2B" w:rsidRDefault="00DF6D5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612E2B" w:rsidRPr="00612E2B">
              <w:rPr>
                <w:rFonts w:asciiTheme="minorHAnsi" w:hAnsiTheme="minorHAnsi" w:cstheme="minorHAnsi"/>
                <w:b w:val="0"/>
                <w:bCs w:val="0"/>
              </w:rPr>
              <w:t>21 years</w:t>
            </w:r>
          </w:p>
        </w:tc>
        <w:tc>
          <w:tcPr>
            <w:tcW w:w="1433" w:type="dxa"/>
          </w:tcPr>
          <w:p w14:paraId="4428BFA0" w14:textId="77777777" w:rsidR="001177BF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  <w:p w14:paraId="0431709B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1E69286B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</w:t>
            </w:r>
          </w:p>
          <w:p w14:paraId="67B441DA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0956A55B" w14:textId="40519178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775" w:type="dxa"/>
          </w:tcPr>
          <w:p w14:paraId="74DCB03E" w14:textId="77777777" w:rsidR="001177BF" w:rsidRDefault="004F0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5 (7-10)</w:t>
            </w:r>
          </w:p>
          <w:p w14:paraId="3D9C841D" w14:textId="34836B4F" w:rsidR="004F001D" w:rsidRDefault="00B42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646941B6" w14:textId="4EAC2FD3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7D0A7A9B" w14:textId="407F9824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5C1248BB" w14:textId="1FD77CB6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</w:tc>
        <w:tc>
          <w:tcPr>
            <w:tcW w:w="2327" w:type="dxa"/>
          </w:tcPr>
          <w:p w14:paraId="447D225F" w14:textId="12B7182E" w:rsidR="001177BF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2</w:t>
            </w:r>
          </w:p>
        </w:tc>
      </w:tr>
      <w:tr w:rsidR="001177BF" w14:paraId="60BCA86F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13E8B035" w14:textId="14DB48C4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/soft tissue</w:t>
            </w:r>
          </w:p>
        </w:tc>
      </w:tr>
      <w:tr w:rsidR="001177BF" w14:paraId="1C918157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400ABFA1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5 years</w:t>
            </w:r>
          </w:p>
          <w:p w14:paraId="776656CE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6-10 years</w:t>
            </w:r>
          </w:p>
          <w:p w14:paraId="2C1D1C71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1-15 years</w:t>
            </w:r>
          </w:p>
          <w:p w14:paraId="73D8DB69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6-20 years</w:t>
            </w:r>
          </w:p>
          <w:p w14:paraId="0FA25DDF" w14:textId="12C941FC" w:rsidR="001177BF" w:rsidRDefault="00DF6D5E" w:rsidP="00612E2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612E2B" w:rsidRPr="00612E2B">
              <w:rPr>
                <w:rFonts w:asciiTheme="minorHAnsi" w:hAnsiTheme="minorHAnsi" w:cstheme="minorHAnsi"/>
                <w:b w:val="0"/>
                <w:bCs w:val="0"/>
              </w:rPr>
              <w:t>21 years</w:t>
            </w:r>
          </w:p>
        </w:tc>
        <w:tc>
          <w:tcPr>
            <w:tcW w:w="1433" w:type="dxa"/>
          </w:tcPr>
          <w:p w14:paraId="4BA7C1B7" w14:textId="77777777" w:rsidR="002A34CE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  <w:p w14:paraId="0C7F2D0D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71518ACD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  <w:p w14:paraId="37088107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62F7E4A3" w14:textId="399B4AC5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775" w:type="dxa"/>
          </w:tcPr>
          <w:p w14:paraId="45C9FF94" w14:textId="47C29DC7" w:rsidR="002A34CE" w:rsidRDefault="00066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10-14)</w:t>
            </w:r>
          </w:p>
          <w:p w14:paraId="567EFC98" w14:textId="0208E8F7" w:rsidR="004F001D" w:rsidRDefault="00B42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6F642195" w14:textId="28B44043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35CC825A" w14:textId="1F2F8625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5B0B3CFF" w14:textId="62BD9927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</w:tc>
        <w:tc>
          <w:tcPr>
            <w:tcW w:w="2327" w:type="dxa"/>
          </w:tcPr>
          <w:p w14:paraId="592FDF2C" w14:textId="738B6F1B" w:rsidR="001177BF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3</w:t>
            </w:r>
          </w:p>
        </w:tc>
      </w:tr>
      <w:tr w:rsidR="001177BF" w14:paraId="01350B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2F0C2D5D" w14:textId="36E9F7B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rinary tract</w:t>
            </w:r>
          </w:p>
        </w:tc>
      </w:tr>
      <w:tr w:rsidR="001177BF" w14:paraId="3DD8112F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3F535EDB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5 years</w:t>
            </w:r>
          </w:p>
          <w:p w14:paraId="7C6AC328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6-10 years</w:t>
            </w:r>
          </w:p>
          <w:p w14:paraId="26CDE04D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1-15 years</w:t>
            </w:r>
          </w:p>
          <w:p w14:paraId="4322ACBC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6-20 years</w:t>
            </w:r>
          </w:p>
          <w:p w14:paraId="02E39D56" w14:textId="511EB88B" w:rsidR="001177BF" w:rsidRDefault="00DF6D5E" w:rsidP="00612E2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612E2B" w:rsidRPr="00612E2B">
              <w:rPr>
                <w:rFonts w:asciiTheme="minorHAnsi" w:hAnsiTheme="minorHAnsi" w:cstheme="minorHAnsi"/>
                <w:b w:val="0"/>
                <w:bCs w:val="0"/>
              </w:rPr>
              <w:t>21 years</w:t>
            </w:r>
          </w:p>
        </w:tc>
        <w:tc>
          <w:tcPr>
            <w:tcW w:w="1433" w:type="dxa"/>
          </w:tcPr>
          <w:p w14:paraId="51BBA3EE" w14:textId="77777777" w:rsidR="002A34CE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  <w:p w14:paraId="0EA6537B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</w:t>
            </w:r>
          </w:p>
          <w:p w14:paraId="225612A8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  <w:p w14:paraId="52359C28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7117AB1B" w14:textId="43ED63AA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775" w:type="dxa"/>
          </w:tcPr>
          <w:p w14:paraId="129E397B" w14:textId="54A038E7" w:rsidR="002A34CE" w:rsidRDefault="00066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5 (7-10)</w:t>
            </w:r>
          </w:p>
          <w:p w14:paraId="0B845424" w14:textId="29FD7214" w:rsidR="004F001D" w:rsidRDefault="00B42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07E9F3E0" w14:textId="3530C575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15E8B356" w14:textId="7A8FC271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340C13DD" w14:textId="0313A8CF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</w:tc>
        <w:tc>
          <w:tcPr>
            <w:tcW w:w="2327" w:type="dxa"/>
          </w:tcPr>
          <w:p w14:paraId="4E62C2CD" w14:textId="5B209347" w:rsidR="001177BF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1</w:t>
            </w:r>
          </w:p>
        </w:tc>
      </w:tr>
      <w:tr w:rsidR="001177BF" w14:paraId="597712D7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32FAC57D" w14:textId="63946247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drained)</w:t>
            </w:r>
          </w:p>
        </w:tc>
      </w:tr>
      <w:tr w:rsidR="001177BF" w14:paraId="499F04F1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7B751035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5 years</w:t>
            </w:r>
          </w:p>
          <w:p w14:paraId="54FBBDDC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6-10 years</w:t>
            </w:r>
          </w:p>
          <w:p w14:paraId="58AF7D75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1-15 years</w:t>
            </w:r>
          </w:p>
          <w:p w14:paraId="5F6CD7DB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6-20 years</w:t>
            </w:r>
          </w:p>
          <w:p w14:paraId="267D1DEF" w14:textId="20EED713" w:rsidR="001177BF" w:rsidRDefault="00DF6D5E" w:rsidP="00612E2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612E2B" w:rsidRPr="00612E2B">
              <w:rPr>
                <w:rFonts w:asciiTheme="minorHAnsi" w:hAnsiTheme="minorHAnsi" w:cstheme="minorHAnsi"/>
                <w:b w:val="0"/>
                <w:bCs w:val="0"/>
              </w:rPr>
              <w:t>21 years</w:t>
            </w:r>
          </w:p>
        </w:tc>
        <w:tc>
          <w:tcPr>
            <w:tcW w:w="1433" w:type="dxa"/>
          </w:tcPr>
          <w:p w14:paraId="3D1DB7B6" w14:textId="77777777" w:rsidR="002A34CE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  <w:p w14:paraId="6A3E35AA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12C99E3E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  <w:p w14:paraId="174AA77E" w14:textId="77777777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28F21E9C" w14:textId="275614C0" w:rsidR="00586471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775" w:type="dxa"/>
          </w:tcPr>
          <w:p w14:paraId="4BFDF43D" w14:textId="65D7A7CC" w:rsidR="002A34CE" w:rsidRDefault="00066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6C93C5A6" w14:textId="6C2A0138" w:rsidR="004F001D" w:rsidRDefault="00B42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2-14)</w:t>
            </w:r>
          </w:p>
          <w:p w14:paraId="672F8149" w14:textId="6099EF1D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55070F42" w14:textId="31B48D37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B8D16C5" w14:textId="363EF215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2327" w:type="dxa"/>
          </w:tcPr>
          <w:p w14:paraId="1EAF6414" w14:textId="30EDC083" w:rsidR="001177BF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</w:t>
            </w:r>
          </w:p>
        </w:tc>
      </w:tr>
      <w:tr w:rsidR="001177BF" w14:paraId="1A4F47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491DE10B" w14:textId="2E8D7989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partial/no</w:t>
            </w:r>
            <w:r w:rsidR="004A3DE0">
              <w:rPr>
                <w:rFonts w:asciiTheme="minorHAnsi" w:hAnsiTheme="minorHAnsi" w:cstheme="minorHAnsi"/>
              </w:rPr>
              <w:t>t</w:t>
            </w:r>
            <w:r>
              <w:rPr>
                <w:rFonts w:asciiTheme="minorHAnsi" w:hAnsiTheme="minorHAnsi" w:cstheme="minorHAnsi"/>
              </w:rPr>
              <w:t xml:space="preserve"> drain</w:t>
            </w:r>
            <w:r w:rsidR="004A3DE0">
              <w:rPr>
                <w:rFonts w:asciiTheme="minorHAnsi" w:hAnsiTheme="minorHAnsi" w:cstheme="minorHAnsi"/>
              </w:rPr>
              <w:t>ed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1177BF" w14:paraId="4D2D3457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127A462F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5 years</w:t>
            </w:r>
          </w:p>
          <w:p w14:paraId="77E3383C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6-10 years</w:t>
            </w:r>
          </w:p>
          <w:p w14:paraId="62F15AB8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1-15 years</w:t>
            </w:r>
          </w:p>
          <w:p w14:paraId="603227AC" w14:textId="77777777" w:rsidR="00612E2B" w:rsidRPr="00612E2B" w:rsidRDefault="00612E2B" w:rsidP="00612E2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16-20 years</w:t>
            </w:r>
          </w:p>
          <w:p w14:paraId="4FFFCCB3" w14:textId="5B154004" w:rsidR="001177BF" w:rsidRDefault="00DF6D5E" w:rsidP="00612E2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612E2B" w:rsidRPr="00612E2B">
              <w:rPr>
                <w:rFonts w:asciiTheme="minorHAnsi" w:hAnsiTheme="minorHAnsi" w:cstheme="minorHAnsi"/>
                <w:b w:val="0"/>
                <w:bCs w:val="0"/>
              </w:rPr>
              <w:t>21 years</w:t>
            </w:r>
          </w:p>
        </w:tc>
        <w:tc>
          <w:tcPr>
            <w:tcW w:w="1433" w:type="dxa"/>
          </w:tcPr>
          <w:p w14:paraId="1044FC8E" w14:textId="77777777" w:rsidR="001177BF" w:rsidRDefault="0058647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  <w:p w14:paraId="59527A73" w14:textId="77777777" w:rsidR="00586471" w:rsidRDefault="0058647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40DD557C" w14:textId="77777777" w:rsidR="00586471" w:rsidRDefault="0058647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  <w:p w14:paraId="1BF6E30E" w14:textId="77777777" w:rsidR="00586471" w:rsidRDefault="0058647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  <w:p w14:paraId="235CD947" w14:textId="3B6A43C4" w:rsidR="00586471" w:rsidRDefault="0058647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775" w:type="dxa"/>
          </w:tcPr>
          <w:p w14:paraId="7EA4365E" w14:textId="3F474A42" w:rsidR="002A34CE" w:rsidRDefault="00066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5 (14-21)</w:t>
            </w:r>
          </w:p>
          <w:p w14:paraId="6C584594" w14:textId="4E0BB3F7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  <w:p w14:paraId="674DFD2F" w14:textId="0667D07E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  <w:p w14:paraId="5A03E7A2" w14:textId="52550075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  <w:p w14:paraId="3C084200" w14:textId="267F74B6" w:rsidR="004F001D" w:rsidRDefault="00E72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</w:tc>
        <w:tc>
          <w:tcPr>
            <w:tcW w:w="2327" w:type="dxa"/>
          </w:tcPr>
          <w:p w14:paraId="23D8BF3C" w14:textId="4A9D17F2" w:rsidR="001177BF" w:rsidRDefault="0058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</w:t>
            </w:r>
          </w:p>
        </w:tc>
      </w:tr>
    </w:tbl>
    <w:p w14:paraId="2B75A199" w14:textId="77777777" w:rsidR="004A5EBF" w:rsidRDefault="00BF2436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3852FD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3852FD">
        <w:rPr>
          <w:rFonts w:asciiTheme="minorHAnsi" w:hAnsiTheme="minorHAnsi" w:cstheme="minorHAnsi"/>
          <w:sz w:val="18"/>
          <w:szCs w:val="18"/>
        </w:rPr>
        <w:t>Kruskal</w:t>
      </w:r>
      <w:proofErr w:type="spellEnd"/>
      <w:r w:rsidRPr="003852FD">
        <w:rPr>
          <w:rFonts w:asciiTheme="minorHAnsi" w:hAnsiTheme="minorHAnsi" w:cstheme="minorHAnsi"/>
          <w:sz w:val="18"/>
          <w:szCs w:val="18"/>
        </w:rPr>
        <w:t>-Wallis Test</w:t>
      </w:r>
    </w:p>
    <w:p w14:paraId="5AC52925" w14:textId="166B113F" w:rsidR="004A5EBF" w:rsidRPr="007A6818" w:rsidRDefault="004A5EBF" w:rsidP="004A5EBF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7A6818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b</w:t>
      </w:r>
      <w:r w:rsidRPr="007A6818"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 w:rsidRPr="007A6818">
        <w:rPr>
          <w:rFonts w:asciiTheme="minorHAnsi" w:hAnsiTheme="minorHAnsi" w:cstheme="minorHAnsi"/>
          <w:sz w:val="18"/>
          <w:szCs w:val="18"/>
        </w:rPr>
        <w:t xml:space="preserve"> adjusted p-value threshold = 0.0</w:t>
      </w:r>
      <w:r w:rsidR="003E4750">
        <w:rPr>
          <w:rFonts w:asciiTheme="minorHAnsi" w:hAnsiTheme="minorHAnsi" w:cstheme="minorHAnsi"/>
          <w:sz w:val="18"/>
          <w:szCs w:val="18"/>
        </w:rPr>
        <w:t>05</w:t>
      </w:r>
    </w:p>
    <w:p w14:paraId="2D86B03B" w14:textId="764AB7AF" w:rsidR="001630EF" w:rsidRPr="003852FD" w:rsidRDefault="001630EF">
      <w:pPr>
        <w:rPr>
          <w:rFonts w:asciiTheme="minorHAnsi" w:hAnsiTheme="minorHAnsi" w:cstheme="minorHAnsi"/>
          <w:sz w:val="18"/>
          <w:szCs w:val="18"/>
        </w:rPr>
      </w:pPr>
      <w:r w:rsidRPr="003852FD">
        <w:rPr>
          <w:rFonts w:asciiTheme="minorHAnsi" w:hAnsiTheme="minorHAnsi" w:cstheme="minorHAnsi"/>
          <w:sz w:val="18"/>
          <w:szCs w:val="18"/>
        </w:rPr>
        <w:br w:type="page"/>
      </w:r>
    </w:p>
    <w:p w14:paraId="4A38D22C" w14:textId="77777777" w:rsidR="00140238" w:rsidRDefault="00140238" w:rsidP="00E85330">
      <w:pPr>
        <w:rPr>
          <w:rFonts w:asciiTheme="minorHAnsi" w:hAnsiTheme="minorHAnsi" w:cstheme="minorHAnsi"/>
          <w:b/>
          <w:bCs/>
        </w:rPr>
        <w:sectPr w:rsidR="0014023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2171908" w14:textId="6CA0AF45" w:rsidR="00E85330" w:rsidRPr="00D3222E" w:rsidRDefault="00E85330" w:rsidP="00E85330">
      <w:pPr>
        <w:rPr>
          <w:rFonts w:asciiTheme="minorHAnsi" w:hAnsiTheme="minorHAnsi" w:cstheme="minorHAnsi"/>
          <w:b/>
          <w:bCs/>
        </w:rPr>
      </w:pPr>
      <w:r w:rsidRPr="00D3222E">
        <w:rPr>
          <w:rFonts w:asciiTheme="minorHAnsi" w:hAnsiTheme="minorHAnsi" w:cstheme="minorHAnsi"/>
          <w:b/>
          <w:bCs/>
        </w:rPr>
        <w:lastRenderedPageBreak/>
        <w:t xml:space="preserve">Supplement Table </w:t>
      </w:r>
      <w:r w:rsidR="005E02CF">
        <w:rPr>
          <w:rFonts w:asciiTheme="minorHAnsi" w:hAnsiTheme="minorHAnsi" w:cstheme="minorHAnsi"/>
          <w:b/>
          <w:bCs/>
        </w:rPr>
        <w:t>2</w:t>
      </w:r>
      <w:r>
        <w:rPr>
          <w:rFonts w:asciiTheme="minorHAnsi" w:hAnsiTheme="minorHAnsi" w:cstheme="minorHAnsi"/>
          <w:b/>
          <w:bCs/>
        </w:rPr>
        <w:t>b</w:t>
      </w:r>
      <w:r w:rsidRPr="00D3222E">
        <w:rPr>
          <w:rFonts w:asciiTheme="minorHAnsi" w:hAnsiTheme="minorHAnsi" w:cstheme="minorHAnsi"/>
          <w:b/>
          <w:bCs/>
        </w:rPr>
        <w:t>. Median (IQR) treatment duration (days)</w:t>
      </w:r>
      <w:r w:rsidR="00CF7437">
        <w:rPr>
          <w:rFonts w:asciiTheme="minorHAnsi" w:hAnsiTheme="minorHAnsi" w:cstheme="minorHAnsi"/>
          <w:b/>
          <w:bCs/>
        </w:rPr>
        <w:t xml:space="preserve"> of central vascular catheter-associated bacteremia</w:t>
      </w:r>
      <w:r w:rsidRPr="00D3222E">
        <w:rPr>
          <w:rFonts w:asciiTheme="minorHAnsi" w:hAnsiTheme="minorHAnsi" w:cstheme="minorHAnsi"/>
          <w:b/>
          <w:bCs/>
        </w:rPr>
        <w:t xml:space="preserve"> by </w:t>
      </w:r>
      <w:r>
        <w:rPr>
          <w:rFonts w:asciiTheme="minorHAnsi" w:hAnsiTheme="minorHAnsi" w:cstheme="minorHAnsi"/>
          <w:b/>
          <w:bCs/>
        </w:rPr>
        <w:t>years since graduation</w:t>
      </w:r>
      <w:r w:rsidRPr="00D3222E">
        <w:rPr>
          <w:rFonts w:asciiTheme="minorHAnsi" w:hAnsiTheme="minorHAnsi" w:cstheme="minorHAnsi"/>
          <w:b/>
          <w:bCs/>
        </w:rPr>
        <w:t>.</w:t>
      </w:r>
    </w:p>
    <w:p w14:paraId="4026A1E8" w14:textId="77777777" w:rsidR="00995CE7" w:rsidRDefault="00995CE7">
      <w:pPr>
        <w:rPr>
          <w:rFonts w:asciiTheme="minorHAnsi" w:hAnsiTheme="minorHAnsi" w:cstheme="minorHAnsi"/>
        </w:rPr>
      </w:pPr>
    </w:p>
    <w:tbl>
      <w:tblPr>
        <w:tblStyle w:val="GridTable1Light"/>
        <w:tblW w:w="13036" w:type="dxa"/>
        <w:tblLayout w:type="fixed"/>
        <w:tblLook w:val="04A0" w:firstRow="1" w:lastRow="0" w:firstColumn="1" w:lastColumn="0" w:noHBand="0" w:noVBand="1"/>
      </w:tblPr>
      <w:tblGrid>
        <w:gridCol w:w="3539"/>
        <w:gridCol w:w="1644"/>
        <w:gridCol w:w="1644"/>
        <w:gridCol w:w="1645"/>
        <w:gridCol w:w="1644"/>
        <w:gridCol w:w="1645"/>
        <w:gridCol w:w="1275"/>
      </w:tblGrid>
      <w:tr w:rsidR="00BF2436" w14:paraId="3F5B0BBB" w14:textId="023F43BD" w:rsidTr="007A6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867FBE" w14:textId="77777777" w:rsidR="00BF2436" w:rsidRDefault="00BF24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44" w:type="dxa"/>
          </w:tcPr>
          <w:p w14:paraId="0AE81CE9" w14:textId="77777777" w:rsidR="00BF2436" w:rsidRPr="006D26C1" w:rsidRDefault="00BF2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0-5</w:t>
            </w:r>
            <w:r w:rsidR="00E85330" w:rsidRPr="006D26C1">
              <w:rPr>
                <w:rFonts w:asciiTheme="minorHAnsi" w:hAnsiTheme="minorHAnsi" w:cstheme="minorHAnsi"/>
              </w:rPr>
              <w:t xml:space="preserve"> years</w:t>
            </w:r>
          </w:p>
          <w:p w14:paraId="70B665A6" w14:textId="387FE6AF" w:rsidR="00E85330" w:rsidRPr="006D26C1" w:rsidRDefault="00E85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(n=6)</w:t>
            </w:r>
          </w:p>
        </w:tc>
        <w:tc>
          <w:tcPr>
            <w:tcW w:w="1644" w:type="dxa"/>
          </w:tcPr>
          <w:p w14:paraId="206686A5" w14:textId="4051FD7A" w:rsidR="00BF2436" w:rsidRPr="006D26C1" w:rsidRDefault="00BF2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6-10</w:t>
            </w:r>
            <w:r w:rsidR="00E85330" w:rsidRPr="006D26C1">
              <w:rPr>
                <w:rFonts w:asciiTheme="minorHAnsi" w:hAnsiTheme="minorHAnsi" w:cstheme="minorHAnsi"/>
              </w:rPr>
              <w:t xml:space="preserve"> years (n=24)</w:t>
            </w:r>
          </w:p>
        </w:tc>
        <w:tc>
          <w:tcPr>
            <w:tcW w:w="1645" w:type="dxa"/>
          </w:tcPr>
          <w:p w14:paraId="18482CCE" w14:textId="4171E35A" w:rsidR="00BF2436" w:rsidRPr="006D26C1" w:rsidRDefault="00BF2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11-15</w:t>
            </w:r>
            <w:r w:rsidR="00E85330" w:rsidRPr="006D26C1">
              <w:rPr>
                <w:rFonts w:asciiTheme="minorHAnsi" w:hAnsiTheme="minorHAnsi" w:cstheme="minorHAnsi"/>
              </w:rPr>
              <w:t xml:space="preserve"> years (n=25)</w:t>
            </w:r>
          </w:p>
        </w:tc>
        <w:tc>
          <w:tcPr>
            <w:tcW w:w="1644" w:type="dxa"/>
          </w:tcPr>
          <w:p w14:paraId="23EB8B8B" w14:textId="7B02D3FB" w:rsidR="00E85330" w:rsidRPr="006D26C1" w:rsidRDefault="00BF2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16-20</w:t>
            </w:r>
            <w:r w:rsidR="00140238">
              <w:rPr>
                <w:rFonts w:asciiTheme="minorHAnsi" w:hAnsiTheme="minorHAnsi" w:cstheme="minorHAnsi"/>
              </w:rPr>
              <w:t xml:space="preserve"> </w:t>
            </w:r>
            <w:r w:rsidR="00E85330" w:rsidRPr="006D26C1">
              <w:rPr>
                <w:rFonts w:asciiTheme="minorHAnsi" w:hAnsiTheme="minorHAnsi" w:cstheme="minorHAnsi"/>
              </w:rPr>
              <w:t>years (n=26)</w:t>
            </w:r>
          </w:p>
        </w:tc>
        <w:tc>
          <w:tcPr>
            <w:tcW w:w="1645" w:type="dxa"/>
          </w:tcPr>
          <w:p w14:paraId="1E550986" w14:textId="64F013E7" w:rsidR="00E85330" w:rsidRPr="006D26C1" w:rsidRDefault="00DF6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≥</w:t>
            </w:r>
            <w:r w:rsidR="00BF2436" w:rsidRPr="006D26C1">
              <w:rPr>
                <w:rFonts w:asciiTheme="minorHAnsi" w:hAnsiTheme="minorHAnsi" w:cstheme="minorHAnsi"/>
              </w:rPr>
              <w:t>21</w:t>
            </w:r>
            <w:r w:rsidR="00140238">
              <w:rPr>
                <w:rFonts w:asciiTheme="minorHAnsi" w:hAnsiTheme="minorHAnsi" w:cstheme="minorHAnsi"/>
              </w:rPr>
              <w:t xml:space="preserve"> </w:t>
            </w:r>
            <w:r w:rsidR="00E85330" w:rsidRPr="006D26C1">
              <w:rPr>
                <w:rFonts w:asciiTheme="minorHAnsi" w:hAnsiTheme="minorHAnsi" w:cstheme="minorHAnsi"/>
              </w:rPr>
              <w:t>years (n=29)</w:t>
            </w:r>
          </w:p>
        </w:tc>
        <w:tc>
          <w:tcPr>
            <w:tcW w:w="1275" w:type="dxa"/>
          </w:tcPr>
          <w:p w14:paraId="50166454" w14:textId="5A38917D" w:rsidR="00BF2436" w:rsidRPr="006D26C1" w:rsidRDefault="00BF2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p-</w:t>
            </w:r>
            <w:proofErr w:type="spellStart"/>
            <w:proofErr w:type="gramStart"/>
            <w:r w:rsidRPr="006D26C1">
              <w:rPr>
                <w:rFonts w:asciiTheme="minorHAnsi" w:hAnsiTheme="minorHAnsi" w:cstheme="minorHAnsi"/>
              </w:rPr>
              <w:t>value</w:t>
            </w:r>
            <w:r w:rsidR="00E85330" w:rsidRPr="006D26C1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BF2436" w14:paraId="0E1B0316" w14:textId="77777777" w:rsidTr="007A6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shd w:val="clear" w:color="auto" w:fill="E7E6E6" w:themeFill="background2"/>
          </w:tcPr>
          <w:p w14:paraId="3922FB9A" w14:textId="575F2F2D" w:rsidR="00BF2436" w:rsidRPr="006D26C1" w:rsidRDefault="00BF2436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Catheter removed</w:t>
            </w:r>
            <w:r w:rsidR="004A3DE0" w:rsidRPr="006D26C1">
              <w:rPr>
                <w:rFonts w:asciiTheme="minorHAnsi" w:hAnsiTheme="minorHAnsi" w:cstheme="minorHAnsi"/>
              </w:rPr>
              <w:t xml:space="preserve"> (n=110)</w:t>
            </w:r>
          </w:p>
        </w:tc>
      </w:tr>
      <w:tr w:rsidR="00BF2436" w14:paraId="42D922C4" w14:textId="0613CCFA" w:rsidTr="007A6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284548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Enterococcus faecalis</w:t>
            </w:r>
          </w:p>
          <w:p w14:paraId="7BF6BA50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Staphylococcus aureus</w:t>
            </w:r>
          </w:p>
          <w:p w14:paraId="43568320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Klebsiella pneumoniae</w:t>
            </w:r>
          </w:p>
          <w:p w14:paraId="68F14A66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lang w:val="it-IT"/>
              </w:rPr>
            </w:pP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7A6818">
              <w:rPr>
                <w:rFonts w:asciiTheme="minorHAnsi" w:hAnsiTheme="minorHAnsi"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0BC01ADA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63D2D0F8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5E17A460" w14:textId="29A7A7A4" w:rsidR="00BF2436" w:rsidRDefault="00BF2436" w:rsidP="00066220">
            <w:pPr>
              <w:rPr>
                <w:rFonts w:asciiTheme="minorHAnsi" w:hAnsiTheme="minorHAnsi" w:cstheme="minorHAnsi"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1644" w:type="dxa"/>
          </w:tcPr>
          <w:p w14:paraId="1460868E" w14:textId="77777777" w:rsidR="00BF2436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4C4D79BF" w14:textId="77777777" w:rsidR="006D26C1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2F0A24FD" w14:textId="77777777" w:rsidR="006D26C1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37031A1F" w14:textId="77777777" w:rsidR="006D26C1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-10)</w:t>
            </w:r>
          </w:p>
          <w:p w14:paraId="2ED4BFE4" w14:textId="77777777" w:rsidR="006D26C1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2C336D16" w14:textId="77777777" w:rsidR="006D26C1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328FAC03" w14:textId="2D8A974A" w:rsidR="006D26C1" w:rsidRDefault="006D2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1644" w:type="dxa"/>
          </w:tcPr>
          <w:p w14:paraId="5268EF77" w14:textId="77777777" w:rsidR="00BF2436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184091D0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60E9F31E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</w:t>
            </w:r>
            <w:r w:rsidR="009740BA">
              <w:rPr>
                <w:rFonts w:asciiTheme="minorHAnsi" w:hAnsiTheme="minorHAnsi" w:cstheme="minorHAnsi"/>
              </w:rPr>
              <w:t>-14)</w:t>
            </w:r>
          </w:p>
          <w:p w14:paraId="312DAC25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-7)</w:t>
            </w:r>
          </w:p>
          <w:p w14:paraId="52D62B23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69123322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4CC6BAB1" w14:textId="14A6C3C6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8.5-14)</w:t>
            </w:r>
          </w:p>
        </w:tc>
        <w:tc>
          <w:tcPr>
            <w:tcW w:w="1645" w:type="dxa"/>
          </w:tcPr>
          <w:p w14:paraId="7C87E91D" w14:textId="77777777" w:rsidR="00BF2436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02DD79A0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5BCACF49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00680648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-10)</w:t>
            </w:r>
          </w:p>
          <w:p w14:paraId="1E79CE06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5D51344A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7EF4FCB4" w14:textId="03CFBD5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1644" w:type="dxa"/>
          </w:tcPr>
          <w:p w14:paraId="154BC8AD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59664D93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7-14)</w:t>
            </w:r>
          </w:p>
          <w:p w14:paraId="4E23003F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6A70ABDD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4)</w:t>
            </w:r>
          </w:p>
          <w:p w14:paraId="38F0A076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1D619F52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178F6E85" w14:textId="63BAA006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</w:tc>
        <w:tc>
          <w:tcPr>
            <w:tcW w:w="1645" w:type="dxa"/>
          </w:tcPr>
          <w:p w14:paraId="1F235015" w14:textId="77777777" w:rsidR="00BF2436" w:rsidRDefault="00CF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23767CC3" w14:textId="77777777" w:rsidR="00CF7437" w:rsidRDefault="00CF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D671A29" w14:textId="77777777" w:rsidR="00CF7437" w:rsidRDefault="00CF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171DD2A2" w14:textId="77777777" w:rsidR="00CF7437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-10)</w:t>
            </w:r>
          </w:p>
          <w:p w14:paraId="2E3F262F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46B3C5CE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748F91CC" w14:textId="3F1717BE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</w:tc>
        <w:tc>
          <w:tcPr>
            <w:tcW w:w="1275" w:type="dxa"/>
          </w:tcPr>
          <w:p w14:paraId="2FAB62E2" w14:textId="77777777" w:rsidR="00BF2436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9</w:t>
            </w:r>
          </w:p>
          <w:p w14:paraId="5372B0C5" w14:textId="77777777" w:rsidR="00E85330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5</w:t>
            </w:r>
          </w:p>
          <w:p w14:paraId="59EF69B9" w14:textId="77777777" w:rsidR="00E85330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</w:t>
            </w:r>
          </w:p>
          <w:p w14:paraId="2839F8C0" w14:textId="77777777" w:rsidR="00E85330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4</w:t>
            </w:r>
          </w:p>
          <w:p w14:paraId="241DEA48" w14:textId="77777777" w:rsidR="00E85330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5</w:t>
            </w:r>
          </w:p>
          <w:p w14:paraId="7A80A13B" w14:textId="77777777" w:rsidR="00E85330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</w:t>
            </w:r>
          </w:p>
          <w:p w14:paraId="40AB50DC" w14:textId="2684C304" w:rsidR="00E85330" w:rsidRPr="00442E4D" w:rsidRDefault="00E85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2286"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</w:tc>
      </w:tr>
      <w:tr w:rsidR="00BF2436" w14:paraId="2703B3C1" w14:textId="77777777" w:rsidTr="007A6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shd w:val="clear" w:color="auto" w:fill="E7E6E6" w:themeFill="background2"/>
          </w:tcPr>
          <w:p w14:paraId="19B745F6" w14:textId="6587F206" w:rsidR="00BF2436" w:rsidRPr="006D26C1" w:rsidRDefault="00BF2436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Catheter not removed</w:t>
            </w:r>
            <w:r w:rsidR="004A3DE0" w:rsidRPr="006D26C1">
              <w:rPr>
                <w:rFonts w:asciiTheme="minorHAnsi" w:hAnsiTheme="minorHAnsi" w:cstheme="minorHAnsi"/>
              </w:rPr>
              <w:t xml:space="preserve"> (n=109)</w:t>
            </w:r>
          </w:p>
        </w:tc>
      </w:tr>
      <w:tr w:rsidR="00BF2436" w14:paraId="0BA28930" w14:textId="0749F10D" w:rsidTr="007A6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1BD04C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Enterococcus faecalis</w:t>
            </w:r>
          </w:p>
          <w:p w14:paraId="1812E128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Staphylococcus aureus</w:t>
            </w:r>
          </w:p>
          <w:p w14:paraId="27548497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Klebsiella pneumoniae</w:t>
            </w:r>
          </w:p>
          <w:p w14:paraId="706F4C26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lang w:val="it-IT"/>
              </w:rPr>
            </w:pP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7A6818">
              <w:rPr>
                <w:rFonts w:asciiTheme="minorHAnsi" w:hAnsiTheme="minorHAnsi"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78C94FF4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5E0D311C" w14:textId="77777777" w:rsidR="00BF2436" w:rsidRPr="007A6818" w:rsidRDefault="00BF2436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03610CFD" w14:textId="3B21E78C" w:rsidR="00BF2436" w:rsidRDefault="00BF2436" w:rsidP="00066220">
            <w:pPr>
              <w:rPr>
                <w:rFonts w:asciiTheme="minorHAnsi" w:hAnsiTheme="minorHAnsi" w:cstheme="minorHAnsi"/>
              </w:rPr>
            </w:pPr>
            <w:r w:rsidRPr="007A6818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1644" w:type="dxa"/>
          </w:tcPr>
          <w:p w14:paraId="0ACC8CDA" w14:textId="77777777" w:rsidR="00BF2436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1C075E13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5 (14-28)</w:t>
            </w:r>
          </w:p>
          <w:p w14:paraId="438F1F7A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32AB3E6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10-14)</w:t>
            </w:r>
          </w:p>
          <w:p w14:paraId="7982408C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0AC5B5A1" w14:textId="77777777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402604C9" w14:textId="629BB02C" w:rsidR="00140238" w:rsidRDefault="00140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5 (14-21)</w:t>
            </w:r>
          </w:p>
        </w:tc>
        <w:tc>
          <w:tcPr>
            <w:tcW w:w="1644" w:type="dxa"/>
          </w:tcPr>
          <w:p w14:paraId="2CEF189F" w14:textId="77777777" w:rsidR="00BF2436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4021E918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  <w:p w14:paraId="103660FE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0814FE87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B0C53E6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598FB742" w14:textId="7777777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0D92637F" w14:textId="01CAA702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7.5)</w:t>
            </w:r>
          </w:p>
        </w:tc>
        <w:tc>
          <w:tcPr>
            <w:tcW w:w="1645" w:type="dxa"/>
          </w:tcPr>
          <w:p w14:paraId="2B19597E" w14:textId="70F5E275" w:rsidR="00BF2436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1D42AC34" w14:textId="547D29BE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7.5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</w:p>
          <w:p w14:paraId="15C426E2" w14:textId="734DE3C5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2-</w:t>
            </w:r>
            <w:proofErr w:type="gramStart"/>
            <w:r>
              <w:rPr>
                <w:rFonts w:asciiTheme="minorHAnsi" w:hAnsiTheme="minorHAnsi" w:cstheme="minorHAnsi"/>
              </w:rPr>
              <w:t>14</w:t>
            </w:r>
            <w:r w:rsidR="00632286">
              <w:rPr>
                <w:rFonts w:asciiTheme="minorHAnsi" w:hAnsiTheme="minorHAnsi" w:cstheme="minorHAnsi"/>
              </w:rPr>
              <w:t>)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108C2A34" w14:textId="47E1BDEE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7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506F956E" w14:textId="4A7B7BA1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7.</w:t>
            </w:r>
            <w:proofErr w:type="gramStart"/>
            <w:r>
              <w:rPr>
                <w:rFonts w:asciiTheme="minorHAnsi" w:hAnsiTheme="minorHAnsi" w:cstheme="minorHAnsi"/>
              </w:rPr>
              <w:t>5)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26746DA4" w14:textId="5D305B27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2-17.</w:t>
            </w:r>
            <w:proofErr w:type="gramStart"/>
            <w:r>
              <w:rPr>
                <w:rFonts w:asciiTheme="minorHAnsi" w:hAnsiTheme="minorHAnsi" w:cstheme="minorHAnsi"/>
              </w:rPr>
              <w:t>5)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43FFB5C2" w14:textId="7DD41414" w:rsidR="009740BA" w:rsidRDefault="00974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7.</w:t>
            </w:r>
            <w:proofErr w:type="gramStart"/>
            <w:r>
              <w:rPr>
                <w:rFonts w:asciiTheme="minorHAnsi" w:hAnsiTheme="minorHAnsi" w:cstheme="minorHAnsi"/>
              </w:rPr>
              <w:t>5)</w:t>
            </w:r>
            <w:r w:rsidR="00442E4D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</w:tc>
        <w:tc>
          <w:tcPr>
            <w:tcW w:w="1644" w:type="dxa"/>
          </w:tcPr>
          <w:p w14:paraId="12209448" w14:textId="77777777" w:rsidR="00BF2436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0004B159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15BED7E1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765053CA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1EDA6969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5CEFC8DD" w14:textId="77777777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43ECBD47" w14:textId="7EA3B365" w:rsidR="004821D7" w:rsidRDefault="0048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1645" w:type="dxa"/>
          </w:tcPr>
          <w:p w14:paraId="6A1456BD" w14:textId="77777777" w:rsidR="00BF243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2A4FD9AA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5F44AC0C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010E3EE7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03FDF625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40CF622" w14:textId="77777777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C26128D" w14:textId="3B9A83BD" w:rsidR="00632286" w:rsidRDefault="0063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1275" w:type="dxa"/>
          </w:tcPr>
          <w:p w14:paraId="0C06CF9D" w14:textId="77777777" w:rsidR="00BF2436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</w:t>
            </w:r>
          </w:p>
          <w:p w14:paraId="4675EEAF" w14:textId="0E27E745" w:rsidR="00140DF8" w:rsidRPr="00442E4D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632286"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  <w:p w14:paraId="5C809B45" w14:textId="77777777" w:rsidR="00140DF8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  <w:p w14:paraId="50BA722B" w14:textId="77777777" w:rsidR="00140DF8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  <w:p w14:paraId="4ECD285F" w14:textId="77777777" w:rsidR="00140DF8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5</w:t>
            </w:r>
          </w:p>
          <w:p w14:paraId="0039E5B0" w14:textId="77777777" w:rsidR="00140DF8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</w:t>
            </w:r>
          </w:p>
          <w:p w14:paraId="3AB12D21" w14:textId="7A0848D6" w:rsidR="00140DF8" w:rsidRDefault="0014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</w:tr>
    </w:tbl>
    <w:p w14:paraId="75EF18B0" w14:textId="77777777" w:rsidR="00442E4D" w:rsidRPr="007A6818" w:rsidRDefault="004A3DE0" w:rsidP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7A6818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a</w:t>
      </w:r>
      <w:r w:rsidRPr="007A6818">
        <w:rPr>
          <w:rFonts w:asciiTheme="minorHAnsi" w:hAnsiTheme="minorHAnsi" w:cstheme="minorHAnsi"/>
          <w:sz w:val="18"/>
          <w:szCs w:val="18"/>
        </w:rPr>
        <w:t>Kruskal</w:t>
      </w:r>
      <w:proofErr w:type="spellEnd"/>
      <w:r w:rsidRPr="007A6818">
        <w:rPr>
          <w:rFonts w:asciiTheme="minorHAnsi" w:hAnsiTheme="minorHAnsi" w:cstheme="minorHAnsi"/>
          <w:sz w:val="18"/>
          <w:szCs w:val="18"/>
        </w:rPr>
        <w:t>-Wallis Test</w:t>
      </w:r>
    </w:p>
    <w:p w14:paraId="38096316" w14:textId="03A5E132" w:rsidR="00442E4D" w:rsidRPr="007A6818" w:rsidRDefault="00442E4D" w:rsidP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7A6818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b</w:t>
      </w:r>
      <w:r w:rsidRPr="007A6818"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 w:rsidRPr="007A6818">
        <w:rPr>
          <w:rFonts w:asciiTheme="minorHAnsi" w:hAnsiTheme="minorHAnsi" w:cstheme="minorHAnsi"/>
          <w:sz w:val="18"/>
          <w:szCs w:val="18"/>
        </w:rPr>
        <w:t xml:space="preserve"> adjusted p-value threshold = 0.0</w:t>
      </w:r>
      <w:r w:rsidR="003E4750">
        <w:rPr>
          <w:rFonts w:asciiTheme="minorHAnsi" w:hAnsiTheme="minorHAnsi" w:cstheme="minorHAnsi"/>
          <w:sz w:val="18"/>
          <w:szCs w:val="18"/>
        </w:rPr>
        <w:t>05</w:t>
      </w:r>
    </w:p>
    <w:p w14:paraId="36FBC5D5" w14:textId="53595E55" w:rsidR="00632286" w:rsidRPr="007A6818" w:rsidRDefault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7A6818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c</w:t>
      </w:r>
      <w:r w:rsidR="004A3DE0" w:rsidRPr="007A6818">
        <w:rPr>
          <w:rFonts w:asciiTheme="minorHAnsi" w:hAnsiTheme="minorHAnsi" w:cstheme="minorHAnsi"/>
          <w:sz w:val="18"/>
          <w:szCs w:val="18"/>
        </w:rPr>
        <w:t>Missing</w:t>
      </w:r>
      <w:proofErr w:type="spellEnd"/>
      <w:r w:rsidR="004A3DE0" w:rsidRPr="007A6818">
        <w:rPr>
          <w:rFonts w:asciiTheme="minorHAnsi" w:hAnsiTheme="minorHAnsi" w:cstheme="minorHAnsi"/>
          <w:sz w:val="18"/>
          <w:szCs w:val="18"/>
        </w:rPr>
        <w:t xml:space="preserve"> = 1</w:t>
      </w:r>
    </w:p>
    <w:p w14:paraId="6F913EF5" w14:textId="77777777" w:rsidR="00632286" w:rsidRDefault="00632286">
      <w:pPr>
        <w:rPr>
          <w:rFonts w:asciiTheme="minorHAnsi" w:hAnsiTheme="minorHAnsi" w:cstheme="minorHAnsi"/>
        </w:rPr>
      </w:pPr>
    </w:p>
    <w:p w14:paraId="7362E8E5" w14:textId="77777777" w:rsidR="007A6818" w:rsidRDefault="007A6818">
      <w:pPr>
        <w:rPr>
          <w:rFonts w:asciiTheme="minorHAnsi" w:hAnsiTheme="minorHAnsi" w:cstheme="minorHAnsi"/>
        </w:rPr>
      </w:pPr>
    </w:p>
    <w:p w14:paraId="4D955B26" w14:textId="5C345E12" w:rsidR="00995CE7" w:rsidRPr="00995CE7" w:rsidRDefault="00995CE7" w:rsidP="007A6818">
      <w:pPr>
        <w:rPr>
          <w:rFonts w:asciiTheme="minorHAnsi" w:hAnsiTheme="minorHAnsi" w:cstheme="minorHAnsi"/>
        </w:rPr>
      </w:pPr>
    </w:p>
    <w:sectPr w:rsidR="00995CE7" w:rsidRPr="00995CE7" w:rsidSect="007A681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6A"/>
    <w:rsid w:val="0001600E"/>
    <w:rsid w:val="00066220"/>
    <w:rsid w:val="000D3F92"/>
    <w:rsid w:val="001177BF"/>
    <w:rsid w:val="00140238"/>
    <w:rsid w:val="00140DF8"/>
    <w:rsid w:val="001630EF"/>
    <w:rsid w:val="002A34CE"/>
    <w:rsid w:val="003852FD"/>
    <w:rsid w:val="00392EA9"/>
    <w:rsid w:val="003E4750"/>
    <w:rsid w:val="00442E4D"/>
    <w:rsid w:val="004821D7"/>
    <w:rsid w:val="004A3DE0"/>
    <w:rsid w:val="004A5EBF"/>
    <w:rsid w:val="004B2C6A"/>
    <w:rsid w:val="004F001D"/>
    <w:rsid w:val="00586471"/>
    <w:rsid w:val="005A1081"/>
    <w:rsid w:val="005D591E"/>
    <w:rsid w:val="005E02CF"/>
    <w:rsid w:val="00612E2B"/>
    <w:rsid w:val="00632286"/>
    <w:rsid w:val="006D26C1"/>
    <w:rsid w:val="007A6818"/>
    <w:rsid w:val="008A27BB"/>
    <w:rsid w:val="009740BA"/>
    <w:rsid w:val="00995CE7"/>
    <w:rsid w:val="00B347B6"/>
    <w:rsid w:val="00B42E5C"/>
    <w:rsid w:val="00BF2436"/>
    <w:rsid w:val="00CF7437"/>
    <w:rsid w:val="00D3222E"/>
    <w:rsid w:val="00DF6D5E"/>
    <w:rsid w:val="00E0299B"/>
    <w:rsid w:val="00E72330"/>
    <w:rsid w:val="00E8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A1FD3"/>
  <w15:chartTrackingRefBased/>
  <w15:docId w15:val="{7AAC3E71-35B0-B84B-8A00-27EBA7C9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2C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A34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12</cp:revision>
  <dcterms:created xsi:type="dcterms:W3CDTF">2022-07-01T16:27:00Z</dcterms:created>
  <dcterms:modified xsi:type="dcterms:W3CDTF">2022-07-03T15:19:00Z</dcterms:modified>
</cp:coreProperties>
</file>